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93" w:rsidRPr="001A28A4" w:rsidRDefault="005C0293" w:rsidP="005C0293">
      <w:pPr>
        <w:spacing w:line="360" w:lineRule="auto"/>
        <w:rPr>
          <w:rFonts w:ascii="Times New Roman" w:eastAsia="微软雅黑" w:hAnsi="Times New Roman"/>
          <w:iCs/>
          <w:kern w:val="0"/>
          <w:szCs w:val="21"/>
        </w:rPr>
      </w:pPr>
      <w:bookmarkStart w:id="0" w:name="_GoBack"/>
      <w:bookmarkEnd w:id="0"/>
      <w:r w:rsidRPr="00AB0AEF">
        <w:rPr>
          <w:rFonts w:ascii="Times New Roman" w:hAnsi="Times New Roman"/>
          <w:b/>
          <w:sz w:val="24"/>
          <w:szCs w:val="21"/>
        </w:rPr>
        <w:t>Table</w:t>
      </w:r>
      <w:r w:rsidRPr="00AB0AEF">
        <w:rPr>
          <w:rFonts w:ascii="Times New Roman" w:hAnsi="Times New Roman"/>
          <w:b/>
          <w:sz w:val="32"/>
          <w:szCs w:val="21"/>
        </w:rPr>
        <w:t xml:space="preserve"> </w:t>
      </w:r>
      <w:r>
        <w:rPr>
          <w:rFonts w:ascii="Times New Roman" w:hAnsi="Times New Roman" w:hint="eastAsia"/>
          <w:b/>
          <w:sz w:val="24"/>
          <w:szCs w:val="21"/>
        </w:rPr>
        <w:t>S2</w:t>
      </w:r>
      <w:r w:rsidRPr="00AB0AEF">
        <w:rPr>
          <w:rFonts w:ascii="Times New Roman" w:hAnsi="Times New Roman"/>
          <w:b/>
          <w:sz w:val="24"/>
          <w:szCs w:val="21"/>
        </w:rPr>
        <w:t xml:space="preserve">. </w:t>
      </w:r>
      <w:r w:rsidRPr="0088252F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 xml:space="preserve">Primer list for </w:t>
      </w:r>
      <w:proofErr w:type="spellStart"/>
      <w:r w:rsidRPr="0088252F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>realtime</w:t>
      </w:r>
      <w:proofErr w:type="spellEnd"/>
      <w:r w:rsidRPr="0088252F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>-PCR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3544"/>
        <w:gridCol w:w="3546"/>
      </w:tblGrid>
      <w:tr w:rsidR="00CC3120" w:rsidRPr="00C734D1" w:rsidTr="00D86D78">
        <w:trPr>
          <w:trHeight w:hRule="exact" w:val="255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Gene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Specie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Reverse primer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SOX9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AGGAAGCTCGCGGACCAGTAC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GGTGGTCCTTCTTGTGCTGCAC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S100P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 xml:space="preserve">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CTCAAGGTGCTGATGGAGAAG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GAACTCACTGAAGTCCACCTG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D44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 </w:t>
            </w:r>
            <w:bookmarkStart w:id="1" w:name="OLE_LINK100"/>
            <w:bookmarkStart w:id="2" w:name="OLE_LINK101"/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  <w:bookmarkEnd w:id="1"/>
            <w:bookmarkEnd w:id="2"/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CCAGAAGGAACAGTGGTTTGGC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ACTGTCCTCTGGGCTTGGTGTT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HMGB2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 xml:space="preserve"> 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GGTGAAATGTGGTCTGAGCAGTC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CCTGCTTCACTTTTGCCCTTG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B012C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LOXL2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TGACTGCAAGCACACGGAGGAT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B012C7">
              <w:rPr>
                <w:rFonts w:ascii="Times New Roman" w:hAnsi="Times New Roman"/>
                <w:sz w:val="18"/>
                <w:szCs w:val="21"/>
                <w:lang w:val="x-none"/>
              </w:rPr>
              <w:t>TCCGAATGTCCTCCACCTGGAT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B012C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GA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="00CC3120"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TCCATTCCGCTCCTGATGTGCA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="00CC3120"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CGTCTTCTTGGACCTTAGTGGA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FN1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 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="00CC3120"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ACAACACCGAGGTGACTGAGAC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="00CC3120"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GGACACAACGATGCTTCCTGA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B012C7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KRT16 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CTACCTGAGGAAGAACCACGA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CTCGTACTGGTCACGCATCTCA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B012C7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CEMIP 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ACCGAGCACATTCCAACTACC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  <w:tc>
          <w:tcPr>
            <w:tcW w:w="3543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 w:rsidRPr="00CC3120">
              <w:rPr>
                <w:rFonts w:ascii="Times New Roman" w:hAnsi="Times New Roman"/>
                <w:sz w:val="18"/>
                <w:szCs w:val="21"/>
                <w:lang w:val="x-none"/>
              </w:rPr>
              <w:t>GGCAGAGATGATTGAGAGGAACG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B012C7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B012C7" w:rsidRDefault="00B012C7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CTGF 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CTTGCGAAGCTGACCTGGAAGA-3’</w:t>
            </w:r>
          </w:p>
        </w:tc>
        <w:tc>
          <w:tcPr>
            <w:tcW w:w="3543" w:type="dxa"/>
            <w:vAlign w:val="center"/>
          </w:tcPr>
          <w:p w:rsidR="00B012C7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CCGTCGGTACATACTCCACAGA-3’</w:t>
            </w:r>
          </w:p>
        </w:tc>
      </w:tr>
      <w:tr w:rsidR="00CC3120" w:rsidRPr="00C734D1" w:rsidTr="00D86D78">
        <w:trPr>
          <w:trHeight w:hRule="exact" w:val="397"/>
        </w:trPr>
        <w:tc>
          <w:tcPr>
            <w:tcW w:w="2660" w:type="dxa"/>
            <w:vAlign w:val="center"/>
          </w:tcPr>
          <w:p w:rsidR="00CC3120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 xml:space="preserve">GAPDH 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(</w:t>
            </w:r>
            <w:r w:rsidRPr="00C734D1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Homo sapiens</w:t>
            </w:r>
            <w:r w:rsidRPr="00C734D1">
              <w:rPr>
                <w:rFonts w:ascii="Times New Roman" w:hAnsi="Times New Roman" w:hint="eastAsia"/>
                <w:sz w:val="18"/>
                <w:szCs w:val="21"/>
                <w:lang w:val="x-none"/>
              </w:rPr>
              <w:t>)</w:t>
            </w:r>
          </w:p>
        </w:tc>
        <w:tc>
          <w:tcPr>
            <w:tcW w:w="3544" w:type="dxa"/>
            <w:vAlign w:val="center"/>
          </w:tcPr>
          <w:p w:rsidR="00CC3120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GTCTCCTCTGACTTCAACAGCG-3’</w:t>
            </w:r>
          </w:p>
        </w:tc>
        <w:tc>
          <w:tcPr>
            <w:tcW w:w="3543" w:type="dxa"/>
            <w:vAlign w:val="center"/>
          </w:tcPr>
          <w:p w:rsidR="00CC3120" w:rsidRPr="00C734D1" w:rsidRDefault="00CC3120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ACCACCCTGTTGCTGTAGCCAA-3’</w:t>
            </w:r>
          </w:p>
        </w:tc>
      </w:tr>
    </w:tbl>
    <w:p w:rsidR="005C0293" w:rsidRPr="005C0293" w:rsidRDefault="005C0293"/>
    <w:sectPr w:rsidR="005C0293" w:rsidRPr="005C0293" w:rsidSect="00F555FB">
      <w:pgSz w:w="11906" w:h="16838"/>
      <w:pgMar w:top="1140" w:right="1281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F54" w:rsidRDefault="00A06F54" w:rsidP="005C0293">
      <w:r>
        <w:separator/>
      </w:r>
    </w:p>
  </w:endnote>
  <w:endnote w:type="continuationSeparator" w:id="0">
    <w:p w:rsidR="00A06F54" w:rsidRDefault="00A06F54" w:rsidP="005C0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F54" w:rsidRDefault="00A06F54" w:rsidP="005C0293">
      <w:r>
        <w:separator/>
      </w:r>
    </w:p>
  </w:footnote>
  <w:footnote w:type="continuationSeparator" w:id="0">
    <w:p w:rsidR="00A06F54" w:rsidRDefault="00A06F54" w:rsidP="005C0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FB"/>
    <w:rsid w:val="00032FA3"/>
    <w:rsid w:val="000847E0"/>
    <w:rsid w:val="00131856"/>
    <w:rsid w:val="00223575"/>
    <w:rsid w:val="00226AC0"/>
    <w:rsid w:val="002B395E"/>
    <w:rsid w:val="003C09E4"/>
    <w:rsid w:val="00417A52"/>
    <w:rsid w:val="005711CF"/>
    <w:rsid w:val="005C0293"/>
    <w:rsid w:val="00A06F54"/>
    <w:rsid w:val="00B002DE"/>
    <w:rsid w:val="00B012C7"/>
    <w:rsid w:val="00C74923"/>
    <w:rsid w:val="00CC3120"/>
    <w:rsid w:val="00DE3BD5"/>
    <w:rsid w:val="00ED4D26"/>
    <w:rsid w:val="00F5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1</Words>
  <Characters>820</Characters>
  <Application>Microsoft Office Word</Application>
  <DocSecurity>0</DocSecurity>
  <Lines>11</Lines>
  <Paragraphs>3</Paragraphs>
  <ScaleCrop>false</ScaleCrop>
  <Company>Microsoft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mdxxn</dc:creator>
  <cp:lastModifiedBy>mmdxxn</cp:lastModifiedBy>
  <cp:revision>12</cp:revision>
  <dcterms:created xsi:type="dcterms:W3CDTF">2021-08-17T05:35:00Z</dcterms:created>
  <dcterms:modified xsi:type="dcterms:W3CDTF">2021-08-17T09:36:00Z</dcterms:modified>
</cp:coreProperties>
</file>